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041" w:rsidRDefault="002D15F6"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Method S1: Central Search Strategy </w:t>
      </w:r>
    </w:p>
    <w:tbl>
      <w:tblPr>
        <w:tblW w:w="9859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39"/>
        <w:gridCol w:w="9020"/>
      </w:tblGrid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Depression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nxiety Disorder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nxiety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bsessive-Compulsive Disorder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anic Disorder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hobic Disorder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goraphobia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laustrophobia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social anxiety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sorders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tress Disorders, Post-Traumatic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depression or depressiv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ysthym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anxious or anxiety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bsess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puls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anic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hob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goraphob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laustrophob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social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nxiety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GAD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PTSD or post-trauma$ or post trauma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osttrauma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 or 2 or 3 or 4 or 5 or 6 or 7 or 8 or 9 or 10 or 11 or 12 or 13 or 14 or 15 or 16 or 17 or 18 or 19 or 20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ase Management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ion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ooperativ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Behavior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institut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profess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multidisciplinary car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eam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hysician-Nurse Relation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atient Compliance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atient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entered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are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harmacist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eamwork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car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health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work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service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model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effort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car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health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work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service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model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effort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3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care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health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work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service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model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effort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shared care or shared health$ or shared work$ or shar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shared service$ or shared model$ or shared effort$ or shar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car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health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work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service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model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effort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stepped care or stepped health$ or stepped work$ or stepp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stepped service$ or stepped model$ or stepped effort$ or stepp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systematic care or systematic health$ or systematic work$ or systematic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systematic service$ or systematic model$ or systematic effort$ or systematic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augment$ care or augment$ health$ or augment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munic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enhance$ care$ or enhance$ health$ or enhance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munic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case manage$ or diseas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enhanced care or managed care or multi-component or multicomponent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care manage$ or chronic care$ or complex intervention$ or cooperativ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behav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co-operativ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behav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joint working or pathway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profess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inter-professional or interdisciplinary or inter-disciplinary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ti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it-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tiprofessio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multi-profession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rans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trans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tiface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multi-facet$ or complex intervention$ or multiple intervention$ or multi-intervention$ or organisational intervention$ or organizational intervention$ or interpersonal relation$ or inter-personal relation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institut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$ or inter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situt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$ or consultation liaison or algorithm$ or treatment guideline$ or treatment protocol$ or treatment delivery or treatment model or adherence or compliance or concordance or patient care team or patient care management or patient care planning or case management or managed care program$ or (healthcare adj3 delivery) or (continuity adj3 care) or professional-patient relations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profess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s or inter-professional relations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case manage$ or diseas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enhanced care or managed care or multi-component or multicomponent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2 or 23 or 24 or 25 or 26 or 27 or 28 or 29 or 30 or 31 or 32 or 33 or 34 or 35 or 36 or 37 or 38 or 39 or 40 or 41 or 42 or 43 or 44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1 and 45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limit 46 to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yr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"2012 -Current"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Depression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nxiety Disorder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nxiety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bsessive-Compulsive Disorder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anic Disorder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hobic Disorder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Agoraphobia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laustrophobia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social anxiety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sorders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Stress Disorders, Post-Traumatic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depression or depressiv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ysthym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anxious or anxiety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bsess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puls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anic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hob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goraphob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laustrophobi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social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anxiety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GAD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PTSD or post-trauma$ or post trauma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posttrauma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1 or 2 or 3 or 4 or 5 or 6 or 7 or 8 or 9 or 10 or 11 or 12 or 13 or 14 or 15 or 16 or 17 or 18 or 19 or 20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ase Management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ion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ooperativ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Behavior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institut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profess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multidisciplinary car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eam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hysician-Nurse Relation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atient Compliance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atient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entered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Care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exp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Pharmacists/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eamwork.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car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health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work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service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model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effort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llabo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car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health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work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service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model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effort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care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health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work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service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model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effort$ or co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ordin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shared care or shared health$ or shared work$ or shar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shared service$ or shared model$ or shared effort$ or shar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care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health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work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service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model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effort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gr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stepped care or stepped health$ or stepped work$ or stepp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stepped service$ or stepped model$ or stepped effort$ or stepped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systematic care or systematic health$ or systematic work$ or systematic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ve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 xml:space="preserve">systematic service$ or systematic model$ or systematic effort$ or systematic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lastRenderedPageBreak/>
              <w:t>40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augment$ care or augment$ health$ or augment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munic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enhance$ care$ or enhance$ health$ or enhance$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communica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case manage$ or diseas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enhanced care or managed care or multi-component or multicomponent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care manage$ or chronic care$ or complex intervention$ or cooperativ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behav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co-operativ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behav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joint working or pathway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profess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or inter-professional or interdisciplinary or inter-disciplinary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ti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*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it-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tiprofessio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multi-profession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rans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trans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disciplin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ultifacet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$ or multi-facet$ or complex intervention$ or multiple intervention$ or multi-intervention$ or organisational intervention$ or organizational intervention$ or interpersonal relation$ or inter-personal relation$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institut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$ or inter-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situt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$ or consultation liaison or algorithm$ or treatment guideline$ or treatment protocol$ or treatment delivery or treatment model or adherence or compliance or concordance or patient care team or patient care management or patient care planning or case management or managed care program$ or (healthcare adj3 delivery) or (continuity adj3 care) or professional-patient relations or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terprofessional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 relations or inter-professional relations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(case manage$ or disease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anag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$ or enhanced care or managed care or multi-component or multicomponent).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ti,ab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2 or 23 or 24 or 25 or 26 or 27 or 28 or 29 or 30 or 31 or 32 or 33 or 34 or 35 or 36 or 37 or 38 or 39 or 40 or 41 or 42 or 43 or 44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21 and 45</w:t>
            </w:r>
          </w:p>
        </w:tc>
      </w:tr>
      <w:tr w:rsidR="002D15F6" w:rsidRPr="002D15F6" w:rsidTr="002D15F6">
        <w:trPr>
          <w:tblCellSpacing w:w="0" w:type="dxa"/>
        </w:trPr>
        <w:tc>
          <w:tcPr>
            <w:tcW w:w="839" w:type="dxa"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2D15F6" w:rsidRPr="002D15F6" w:rsidRDefault="002D15F6" w:rsidP="002D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</w:pPr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limit 46 to </w:t>
            </w:r>
            <w:proofErr w:type="spellStart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yr</w:t>
            </w:r>
            <w:proofErr w:type="spellEnd"/>
            <w:r w:rsidRPr="002D15F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="2012 -Current"</w:t>
            </w:r>
          </w:p>
        </w:tc>
      </w:tr>
    </w:tbl>
    <w:p w:rsidR="00214424" w:rsidRDefault="00214424"/>
    <w:sectPr w:rsidR="0021442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5F6" w:rsidRDefault="002D15F6" w:rsidP="002D15F6">
      <w:pPr>
        <w:spacing w:after="0" w:line="240" w:lineRule="auto"/>
      </w:pPr>
      <w:r>
        <w:separator/>
      </w:r>
    </w:p>
  </w:endnote>
  <w:endnote w:type="continuationSeparator" w:id="0">
    <w:p w:rsidR="002D15F6" w:rsidRDefault="002D15F6" w:rsidP="002D1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38338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15F6" w:rsidRDefault="002D15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07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15F6" w:rsidRDefault="002D15F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5F6" w:rsidRDefault="002D15F6" w:rsidP="002D15F6">
      <w:pPr>
        <w:spacing w:after="0" w:line="240" w:lineRule="auto"/>
      </w:pPr>
      <w:r>
        <w:separator/>
      </w:r>
    </w:p>
  </w:footnote>
  <w:footnote w:type="continuationSeparator" w:id="0">
    <w:p w:rsidR="002D15F6" w:rsidRDefault="002D15F6" w:rsidP="002D15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424"/>
    <w:rsid w:val="00214424"/>
    <w:rsid w:val="00263041"/>
    <w:rsid w:val="002D15F6"/>
    <w:rsid w:val="00564957"/>
    <w:rsid w:val="00AB119D"/>
    <w:rsid w:val="00B967DC"/>
    <w:rsid w:val="00C12995"/>
    <w:rsid w:val="00CE0036"/>
    <w:rsid w:val="00CE0AAD"/>
    <w:rsid w:val="00FC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4424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14424"/>
    <w:pPr>
      <w:spacing w:before="100" w:beforeAutospacing="1" w:after="300" w:line="360" w:lineRule="atLeast"/>
      <w:outlineLvl w:val="1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14424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424"/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442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14424"/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2144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4424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21442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4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424"/>
    <w:rPr>
      <w:rFonts w:ascii="Courier New" w:eastAsia="Times New Roman" w:hAnsi="Courier New" w:cs="Courier New"/>
      <w:sz w:val="30"/>
      <w:szCs w:val="3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214424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214424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214424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214424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214424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214424"/>
    <w:pPr>
      <w:shd w:val="clear" w:color="auto" w:fill="AAAAAA"/>
      <w:spacing w:after="0" w:line="240" w:lineRule="auto"/>
      <w:ind w:left="-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214424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214424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214424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214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214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214424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214424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214424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214424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 w:cs="Times New Roman"/>
      <w:color w:val="0A0905"/>
      <w:sz w:val="20"/>
      <w:szCs w:val="20"/>
      <w:lang w:eastAsia="en-GB"/>
    </w:rPr>
  </w:style>
  <w:style w:type="paragraph" w:customStyle="1" w:styleId="booklist-nav-button">
    <w:name w:val="booklist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214424"/>
    <w:pPr>
      <w:spacing w:before="100" w:beforeAutospacing="1" w:after="36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214424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214424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214424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214424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214424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214424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214424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214424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214424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214424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GB"/>
    </w:rPr>
  </w:style>
  <w:style w:type="paragraph" w:customStyle="1" w:styleId="database-buttons">
    <w:name w:val="database-buttons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214424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214424"/>
    <w:pPr>
      <w:shd w:val="clear" w:color="auto" w:fill="0768A9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214424"/>
    <w:pPr>
      <w:shd w:val="clear" w:color="auto" w:fill="0768A9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214424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214424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214424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214424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214424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214424"/>
  </w:style>
  <w:style w:type="character" w:customStyle="1" w:styleId="file">
    <w:name w:val="file"/>
    <w:basedOn w:val="DefaultParagraphFont"/>
    <w:rsid w:val="00214424"/>
  </w:style>
  <w:style w:type="character" w:customStyle="1" w:styleId="value">
    <w:name w:val="value"/>
    <w:basedOn w:val="DefaultParagraphFont"/>
    <w:rsid w:val="00214424"/>
  </w:style>
  <w:style w:type="paragraph" w:customStyle="1" w:styleId="ui-state-default1">
    <w:name w:val="ui-state-default1"/>
    <w:basedOn w:val="Normal"/>
    <w:rsid w:val="00214424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214424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214424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214424"/>
    <w:pPr>
      <w:spacing w:before="100" w:beforeAutospacing="1" w:after="360" w:line="240" w:lineRule="auto"/>
      <w:ind w:left="-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214424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214424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214424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214424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214424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214424"/>
    <w:rPr>
      <w:color w:val="333333"/>
    </w:rPr>
  </w:style>
  <w:style w:type="paragraph" w:customStyle="1" w:styleId="drop-menu1">
    <w:name w:val="drop-menu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1442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14424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term">
    <w:name w:val="searchhistory-search-term"/>
    <w:basedOn w:val="DefaultParagraphFont"/>
    <w:rsid w:val="0021442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442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442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4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5F6"/>
  </w:style>
  <w:style w:type="paragraph" w:styleId="Footer">
    <w:name w:val="footer"/>
    <w:basedOn w:val="Normal"/>
    <w:link w:val="FooterChar"/>
    <w:uiPriority w:val="99"/>
    <w:unhideWhenUsed/>
    <w:rsid w:val="002D1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5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14424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14424"/>
    <w:pPr>
      <w:spacing w:before="100" w:beforeAutospacing="1" w:after="300" w:line="360" w:lineRule="atLeast"/>
      <w:outlineLvl w:val="1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14424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424"/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442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14424"/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2144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4424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21442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4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424"/>
    <w:rPr>
      <w:rFonts w:ascii="Courier New" w:eastAsia="Times New Roman" w:hAnsi="Courier New" w:cs="Courier New"/>
      <w:sz w:val="30"/>
      <w:szCs w:val="3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214424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214424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214424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214424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214424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214424"/>
    <w:pPr>
      <w:shd w:val="clear" w:color="auto" w:fill="AAAAAA"/>
      <w:spacing w:after="0" w:line="240" w:lineRule="auto"/>
      <w:ind w:left="-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214424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214424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214424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214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2144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214424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214424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214424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214424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 w:cs="Times New Roman"/>
      <w:color w:val="0A0905"/>
      <w:sz w:val="20"/>
      <w:szCs w:val="20"/>
      <w:lang w:eastAsia="en-GB"/>
    </w:rPr>
  </w:style>
  <w:style w:type="paragraph" w:customStyle="1" w:styleId="booklist-nav-button">
    <w:name w:val="booklist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214424"/>
    <w:pPr>
      <w:spacing w:before="100" w:beforeAutospacing="1" w:after="360" w:line="240" w:lineRule="auto"/>
    </w:pPr>
    <w:rPr>
      <w:rFonts w:ascii="Trebuchet MS" w:eastAsia="Times New Roman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214424"/>
    <w:pPr>
      <w:spacing w:before="100" w:beforeAutospacing="1" w:after="36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214424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214424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214424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214424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214424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214424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214424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214424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214424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214424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214424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GB"/>
    </w:rPr>
  </w:style>
  <w:style w:type="paragraph" w:customStyle="1" w:styleId="database-buttons">
    <w:name w:val="database-buttons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214424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214424"/>
    <w:pPr>
      <w:shd w:val="clear" w:color="auto" w:fill="0768A9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214424"/>
    <w:pPr>
      <w:shd w:val="clear" w:color="auto" w:fill="0768A9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214424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214424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214424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214424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214424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214424"/>
  </w:style>
  <w:style w:type="character" w:customStyle="1" w:styleId="file">
    <w:name w:val="file"/>
    <w:basedOn w:val="DefaultParagraphFont"/>
    <w:rsid w:val="00214424"/>
  </w:style>
  <w:style w:type="character" w:customStyle="1" w:styleId="value">
    <w:name w:val="value"/>
    <w:basedOn w:val="DefaultParagraphFont"/>
    <w:rsid w:val="00214424"/>
  </w:style>
  <w:style w:type="paragraph" w:customStyle="1" w:styleId="ui-state-default1">
    <w:name w:val="ui-state-default1"/>
    <w:basedOn w:val="Normal"/>
    <w:rsid w:val="00214424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214424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214424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214424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214424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214424"/>
    <w:pPr>
      <w:spacing w:before="100" w:beforeAutospacing="1" w:after="360" w:line="240" w:lineRule="auto"/>
      <w:ind w:left="-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214424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214424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214424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214424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214424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214424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214424"/>
    <w:rPr>
      <w:color w:val="333333"/>
    </w:rPr>
  </w:style>
  <w:style w:type="paragraph" w:customStyle="1" w:styleId="drop-menu1">
    <w:name w:val="drop-menu1"/>
    <w:basedOn w:val="Normal"/>
    <w:rsid w:val="00214424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1442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14424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term">
    <w:name w:val="searchhistory-search-term"/>
    <w:basedOn w:val="DefaultParagraphFont"/>
    <w:rsid w:val="0021442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442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442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42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15F6"/>
  </w:style>
  <w:style w:type="paragraph" w:styleId="Footer">
    <w:name w:val="footer"/>
    <w:basedOn w:val="Normal"/>
    <w:link w:val="FooterChar"/>
    <w:uiPriority w:val="99"/>
    <w:unhideWhenUsed/>
    <w:rsid w:val="002D1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1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67201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4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0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2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957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21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7778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82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184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835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183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21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21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5078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475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186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069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1247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265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53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158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255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939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0703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634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7958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266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117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3247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8594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7601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759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53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88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873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315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51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509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205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3326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546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752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991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515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352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229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91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94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056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8848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34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358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6584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4625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0587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9644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059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99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5433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5348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09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466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2309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05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478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17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5391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7979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577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9128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888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27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481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4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096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266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487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934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9532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433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2764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2340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7076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43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707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0937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979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75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3105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994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505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27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4478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13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6675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960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37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9691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540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870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54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4507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37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114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7085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289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704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8434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2480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07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42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596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649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182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481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557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73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677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919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8127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8638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352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843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939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086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647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551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9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695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486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8357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1224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854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1667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580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050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943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7537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197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0257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63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353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011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543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9134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1735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4061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14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368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3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828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14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9572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5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1346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572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0496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4978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71607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569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6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273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94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81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0230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808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51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997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7489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7456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8788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3310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966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66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9968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264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72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746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709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00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818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14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863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17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047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3213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431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571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233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09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823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263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868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91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7923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911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7490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8270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096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929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9296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3540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0501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054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2199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991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200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77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0110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56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94143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2262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517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7275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35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355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4086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1058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54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492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7096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3824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4729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60631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023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701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9519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405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230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3255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7167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380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224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6893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070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3518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966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3520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547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76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472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259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82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7311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667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767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39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2391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8186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6905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9598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229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1273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047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56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945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39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745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432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504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3751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565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98921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817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504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1456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2363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60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96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6276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8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88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5441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2150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1768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5151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7845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19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271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76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76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8174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094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04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0091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9924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2930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333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641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02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540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384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956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334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177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32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963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947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654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46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0846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060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77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5510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578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264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459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046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992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48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454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8941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0376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7287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965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1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79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89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222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729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5744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630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552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8796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914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141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53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232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998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62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282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6965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3114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212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2475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5299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5617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467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335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189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13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4516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206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7711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788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269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19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135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8114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49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667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58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407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92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16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1718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80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905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7273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650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821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46286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798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786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8155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956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91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2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7463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875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499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1343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364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621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152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934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927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940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120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04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32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5394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0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432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095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458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61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6178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323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29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3643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297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7313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6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8726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389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927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0646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962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3038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23974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17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235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128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887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65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6595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528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908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000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0312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7784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4407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667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288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042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147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76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0201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5097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86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79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1105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2471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6014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4970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0266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541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59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622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58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493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1609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351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57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18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158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339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931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928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781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0974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680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382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97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6520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901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659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090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504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63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98774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4308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522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31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60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018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64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9514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868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712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21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4191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280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9524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9667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828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251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1121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288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027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805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24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214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8795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5865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1352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3315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804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51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74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351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57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87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747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408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885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3682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7705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201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8410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0568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181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3823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090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80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270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295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6918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789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2126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02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9025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0926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6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66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880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5061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04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0526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769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854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265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5596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773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5428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782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368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780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613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234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6449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056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354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084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1150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965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7019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41275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4876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017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137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575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70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62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0763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49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86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26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388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493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02123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1682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956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409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2303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553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570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308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899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134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0762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6050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674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8800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7832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246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634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870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40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4303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11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54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1704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0492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649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0129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8316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035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750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863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343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628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2691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32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8642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5652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2858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090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47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7893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72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25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589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5629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8926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3549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062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7038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25146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814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15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07909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4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53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12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349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2605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082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562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223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4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699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5195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88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58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419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631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6476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42373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7825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92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459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934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113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12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3661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979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403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4615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069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807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749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7717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928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56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460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802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9009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474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135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99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7381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637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795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08095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8266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134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960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78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602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829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51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08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610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950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249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4311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5143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31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84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073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7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52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7017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92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796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474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1867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652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9564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1263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96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816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24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7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045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824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55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791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7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694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3651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5680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969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550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332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83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782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5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5916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8869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817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2221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4835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727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0148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3932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466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94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549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483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199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8255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56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771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145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0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8006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2556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156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29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567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128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54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048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284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417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229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9532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7574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730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4121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165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62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403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693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9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538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7125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316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552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274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9549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5112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6814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935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3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521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217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520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2174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285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3056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3738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9807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703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1683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0108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16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30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8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938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201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360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16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292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277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332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250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01591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9288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305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1198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148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591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234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71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72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460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4897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0801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608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1099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6018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453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3819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18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667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42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6253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410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144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1029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8914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7602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538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01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33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456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14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685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6484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7593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63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032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7488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0232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6138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204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5525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81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66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484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0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354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912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856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053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613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7057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0546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5184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759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47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010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855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832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27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51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060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4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2665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911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9782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45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099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845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766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89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351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80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13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209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219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268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71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013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14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8443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578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19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22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66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687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2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4195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39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4808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2607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987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86298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5490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460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214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399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900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146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763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594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90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9854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6815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0700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0316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4887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324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782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623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03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91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0200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58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700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85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4389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239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382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711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431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566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4123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151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8154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8298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629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759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82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3558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4556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33877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41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535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3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640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422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54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1763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161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7870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5534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09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5986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8163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934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4681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108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65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152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1989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192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136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7236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108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64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8430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5075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791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762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348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20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226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4838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788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03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683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166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4871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36755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1018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210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520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156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4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453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3947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119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036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38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4126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8867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779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1029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96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0039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680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921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7217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06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467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400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7588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092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283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934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6473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001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843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95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505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540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753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4826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2283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684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2832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037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123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6289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01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131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38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440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405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7995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2251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834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9541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1120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235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462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944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13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47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9319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903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437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361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500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47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8244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1876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978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475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193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3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178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40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623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767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6154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512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309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861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8448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77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076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415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50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2910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404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577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349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1608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0782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49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41304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50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31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812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90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33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337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2831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66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001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859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5459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424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97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125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053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037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074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56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721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935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447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480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149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230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3959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7093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035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3636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1335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867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098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3104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83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060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526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6899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118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016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9512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66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423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50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065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845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6474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869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62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151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8062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949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719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083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05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390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664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20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301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865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53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691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7690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0369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9169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050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9846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811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473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3451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10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506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5821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932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122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499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2055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63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1315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7435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9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45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537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902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0239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2918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936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6258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4153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5468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362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1303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562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710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45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251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2953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978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626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446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857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7309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256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9051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51852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939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05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06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63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319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68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184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911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03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207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5625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460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615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0580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04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3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433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158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076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94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848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31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034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902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7249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5311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712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82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255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916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1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39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6133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043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067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3479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2220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7278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56820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743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591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71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565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599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335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4339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700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532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5545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2151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514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8508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651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45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82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349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5045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885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3122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321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971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916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963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7028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69108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156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9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567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497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56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02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3851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12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632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8963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7266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812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99270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035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200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2</Words>
  <Characters>6625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Hudson</dc:creator>
  <cp:lastModifiedBy>Peter Coventry</cp:lastModifiedBy>
  <cp:revision>2</cp:revision>
  <dcterms:created xsi:type="dcterms:W3CDTF">2014-02-28T15:42:00Z</dcterms:created>
  <dcterms:modified xsi:type="dcterms:W3CDTF">2014-02-28T15:42:00Z</dcterms:modified>
</cp:coreProperties>
</file>